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60" w:beforeLines="150" w:after="130"/>
        <w:ind w:right="-199"/>
        <w:jc w:val="both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/>
          <w:b/>
          <w:bCs/>
          <w:sz w:val="18"/>
          <w:szCs w:val="18"/>
        </w:rPr>
        <w:t>Supplement: Tetranychus species, section Methodes</w:t>
      </w:r>
      <w:bookmarkStart w:id="0" w:name="_GoBack"/>
      <w:bookmarkEnd w:id="0"/>
    </w:p>
    <w:p>
      <w:pPr>
        <w:pStyle w:val="4"/>
      </w:pPr>
    </w:p>
    <w:p>
      <w:pPr>
        <w:pStyle w:val="4"/>
        <w:rPr>
          <w:b/>
          <w:sz w:val="18"/>
        </w:rPr>
      </w:pPr>
    </w:p>
    <w:p>
      <w:pPr>
        <w:pStyle w:val="4"/>
        <w:spacing w:after="120"/>
        <w:rPr>
          <w:b/>
          <w:sz w:val="18"/>
        </w:rPr>
      </w:pPr>
      <w:r>
        <w:rPr>
          <w:b/>
          <w:sz w:val="18"/>
        </w:rPr>
        <w:t xml:space="preserve">S4 Table. ITS sequences of </w:t>
      </w:r>
      <w:r>
        <w:rPr>
          <w:b/>
          <w:i/>
          <w:iCs/>
          <w:sz w:val="18"/>
          <w:rPrChange w:id="0" w:author="Anne" w:date="2022-06-20T10:18:44Z">
            <w:rPr>
              <w:b/>
              <w:sz w:val="18"/>
            </w:rPr>
          </w:rPrChange>
        </w:rPr>
        <w:t>Tetranychus</w:t>
      </w:r>
      <w:r>
        <w:rPr>
          <w:b/>
          <w:sz w:val="18"/>
        </w:rPr>
        <w:t xml:space="preserve"> species for alignment analysis.</w:t>
      </w:r>
    </w:p>
    <w:tbl>
      <w:tblPr>
        <w:tblStyle w:val="3"/>
        <w:tblW w:w="8515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1276"/>
        <w:gridCol w:w="3827"/>
        <w:gridCol w:w="15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b/>
                <w:bCs/>
                <w:lang w:eastAsia="en-NZ"/>
              </w:rPr>
            </w:pPr>
            <w:r>
              <w:rPr>
                <w:rFonts w:ascii="Arial" w:hAnsi="Arial" w:cs="Arial"/>
                <w:b/>
                <w:bCs/>
                <w:lang w:eastAsia="en-NZ"/>
              </w:rPr>
              <w:t>Specie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b/>
                <w:bCs/>
                <w:lang w:eastAsia="en-NZ"/>
              </w:rPr>
            </w:pPr>
            <w:r>
              <w:rPr>
                <w:rFonts w:ascii="Arial" w:hAnsi="Arial" w:cs="Arial"/>
                <w:b/>
                <w:bCs/>
                <w:lang w:eastAsia="en-NZ"/>
              </w:rPr>
              <w:t>ACC#</w:t>
            </w:r>
          </w:p>
        </w:tc>
        <w:tc>
          <w:tcPr>
            <w:tcW w:w="38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b/>
                <w:bCs/>
                <w:lang w:eastAsia="en-NZ"/>
              </w:rPr>
              <w:t>Origin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b/>
                <w:bCs/>
                <w:lang w:eastAsia="en-NZ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85</w:t>
            </w:r>
          </w:p>
        </w:tc>
        <w:tc>
          <w:tcPr>
            <w:tcW w:w="3827" w:type="dxa"/>
            <w:tcBorders>
              <w:top w:val="single" w:color="auto" w:sz="4" w:space="0"/>
            </w:tcBorders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Spain: ES, Canary, Granadilla de Abona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78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val="fr-FR" w:eastAsia="en-NZ"/>
              </w:rPr>
            </w:pPr>
            <w:r>
              <w:rPr>
                <w:rFonts w:ascii="Arial" w:hAnsi="Arial" w:cs="Arial"/>
                <w:lang w:val="fr-FR" w:eastAsia="en-NZ"/>
              </w:rPr>
              <w:t>France: FR, La Gaude-Bord du V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val="fr-FR"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86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Spain: ES, Canary, Aric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87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Spain: ES, Canary, Aric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79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France: FR, Nic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88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Spain: ES, Canary, Aguim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75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France: FR, Perpig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89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Greece: GR, Ierapter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77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France: FR, Saint Nazair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80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Spain: ES, Vilademuls/Galliner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81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Spain: ES, Bordils/Ju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83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val="fr-FR" w:eastAsia="en-NZ"/>
              </w:rPr>
            </w:pPr>
            <w:r>
              <w:rPr>
                <w:rFonts w:ascii="Arial" w:hAnsi="Arial" w:cs="Arial"/>
                <w:lang w:val="fr-FR" w:eastAsia="en-NZ"/>
              </w:rPr>
              <w:t>Spain: ES, S. Andreu de Llavaner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val="fr-FR"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74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France: FR, Eln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76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val="fr-FR" w:eastAsia="en-NZ"/>
              </w:rPr>
            </w:pPr>
            <w:r>
              <w:rPr>
                <w:rFonts w:ascii="Arial" w:hAnsi="Arial" w:cs="Arial"/>
                <w:lang w:val="fr-FR" w:eastAsia="en-NZ"/>
              </w:rPr>
              <w:t>Spain: SP, S.Susanna/Cami de la Rier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val="fr-FR"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84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Spain: ES, Canary, Santiago del Teid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82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Spain: ES, Bordils/Ju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73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France: FR, Eln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KP744522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KP744523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KP744525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KP744530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KP744531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M408035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076369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Wakayama, Gobo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33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Hokkaido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34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Ibaraki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35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Okinaw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36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Nagano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37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Kanagaw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38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Niigat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8746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Ugand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8747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Spain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KF544954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China: Nanjing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urticae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KF544955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China: Shihezi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collyerae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KP744532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New Zealand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desertorum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MW682844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US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3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evans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 xml:space="preserve">AB735996 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Tokyo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evans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5997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Kagoshim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evans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8755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Chiba, Narit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eastAsia="en-NZ"/>
              </w:rPr>
              <w:t>[</w:t>
            </w:r>
            <w:r>
              <w:rPr>
                <w:rFonts w:ascii="Arial" w:hAnsi="Arial" w:cs="Arial"/>
                <w:lang w:val="de-DE" w:eastAsia="en-NZ"/>
              </w:rPr>
              <w:t>2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evans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FJ440673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Brazil: Piracicab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30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evans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GU145105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rgentin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3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ezoensis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5999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Ibaraki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ezoensis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 xml:space="preserve">AB735998 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Iwate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kanzawa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076370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Shizuoka, Kanay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kanzawa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07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Tokyo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kanzawa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03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Okinaw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kanzawa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00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Shizuok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kanzawa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06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Hokkaido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kanzawa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01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Ibaraki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lamb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KP744533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Unknown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luden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09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Okinaw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luden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08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Ibaraki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luden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10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Chib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luden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8754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Colombi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T. macfarlanei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</w:rPr>
              <w:t>AB738756</w:t>
            </w:r>
          </w:p>
        </w:tc>
        <w:tc>
          <w:tcPr>
            <w:tcW w:w="3827" w:type="dxa"/>
            <w:vAlign w:val="center"/>
          </w:tcPr>
          <w:p>
            <w:pPr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</w:rPr>
              <w:t>Philippines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val="de-DE"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merganser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 xml:space="preserve">AB738753 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Mexico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misumaiensis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 xml:space="preserve">AB736011 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Hokkaido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neocaledonicus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13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Okinaw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neocaledonicus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14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Okinawa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neocaledonicus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12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Tokyo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neocaledonicus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8752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Tokyo</w:t>
            </w:r>
          </w:p>
        </w:tc>
        <w:tc>
          <w:tcPr>
            <w:tcW w:w="1559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rPr>
                <w:rFonts w:ascii="Arial" w:hAnsi="Arial" w:cs="Arial"/>
                <w:i/>
                <w:iCs/>
                <w:lang w:val="de-DE" w:eastAsia="en-NZ"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T. okinawnus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15</w:t>
            </w:r>
          </w:p>
        </w:tc>
        <w:tc>
          <w:tcPr>
            <w:tcW w:w="3827" w:type="dxa"/>
            <w:vAlign w:val="center"/>
          </w:tcPr>
          <w:p>
            <w:pPr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Japan: Okinawa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val="de-DE"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acificus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8744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eastAsia="en-NZ"/>
              </w:rPr>
              <w:t>USA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arakanzawa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20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Okinawa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arakanzawa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18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Okinawa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arakanzawa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17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Ibaraki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arakanzawa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19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Hokkaido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arakanzawa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22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Chiba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arakanzawa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21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Okinawa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haselus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23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Ibarak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haselus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24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Okinawa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haselus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8751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Kanagawa, Yokohama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ierce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25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Okinaw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ierce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26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Okinaw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ierce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27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Okinaw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ueraicola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076372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Ibaraki, Hitachiohta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ueraicola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28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Ibaraki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ueraicola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30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Nara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pueraicola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29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Nagano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rPr>
                <w:rFonts w:ascii="Arial" w:hAnsi="Arial" w:cs="Arial"/>
                <w:i/>
                <w:iCs/>
                <w:lang w:val="de-DE"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takafujii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257746</w:t>
            </w:r>
          </w:p>
        </w:tc>
        <w:tc>
          <w:tcPr>
            <w:tcW w:w="3827" w:type="dxa"/>
            <w:vAlign w:val="center"/>
          </w:tcPr>
          <w:p>
            <w:pPr>
              <w:rPr>
                <w:rFonts w:ascii="Arial" w:hAnsi="Arial" w:cs="Arial"/>
                <w:lang w:val="de-DE" w:eastAsia="en-NZ"/>
              </w:rPr>
            </w:pPr>
            <w:r>
              <w:rPr>
                <w:rFonts w:ascii="Arial" w:hAnsi="Arial" w:cs="Arial"/>
                <w:lang w:val="de-DE" w:eastAsia="en-NZ"/>
              </w:rPr>
              <w:t>Japan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truncatus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N018058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Bangladesh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3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truncatus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N018057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Bangladesh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3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truncatus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32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Kyoto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truncatus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6031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Japan: Kyoto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turkestani</w:t>
            </w:r>
          </w:p>
        </w:tc>
        <w:tc>
          <w:tcPr>
            <w:tcW w:w="1276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M408032</w:t>
            </w:r>
          </w:p>
        </w:tc>
        <w:tc>
          <w:tcPr>
            <w:tcW w:w="3827" w:type="dxa"/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Unknown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53" w:type="dxa"/>
            <w:tcBorders>
              <w:bottom w:val="single" w:color="auto" w:sz="4" w:space="0"/>
            </w:tcBorders>
            <w:vAlign w:val="center"/>
          </w:tcPr>
          <w:p>
            <w:pPr>
              <w:outlineLvl w:val="0"/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turkestani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AB738745</w:t>
            </w:r>
          </w:p>
        </w:tc>
        <w:tc>
          <w:tcPr>
            <w:tcW w:w="3827" w:type="dxa"/>
            <w:tcBorders>
              <w:bottom w:val="single" w:color="auto" w:sz="4" w:space="0"/>
            </w:tcBorders>
            <w:vAlign w:val="center"/>
          </w:tcPr>
          <w:p>
            <w:pPr>
              <w:outlineLvl w:val="0"/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USA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8]</w:t>
            </w:r>
          </w:p>
        </w:tc>
      </w:tr>
    </w:tbl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SimHei">
    <w:altName w:val="SimSun"/>
    <w:panose1 w:val="02010600030101010101"/>
    <w:charset w:val="86"/>
    <w:family w:val="modern"/>
    <w:pitch w:val="default"/>
    <w:sig w:usb0="00000000" w:usb1="00000000" w:usb2="00000010" w:usb3="00000000" w:csb0="0004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nne">
    <w15:presenceInfo w15:providerId="None" w15:userId="An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trackRevisions w:val="1"/>
  <w:documentProtection w:enforcement="0"/>
  <w:defaultTabStop w:val="708"/>
  <w:hyphenationZone w:val="425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eff9z94z5tr6ez9v2v5szq9few2dsd520w&quot;&gt;My EndNote Library mdpi&lt;record-ids&gt;&lt;item&gt;61&lt;/item&gt;&lt;/record-ids&gt;&lt;/item&gt;&lt;/Libraries&gt;"/>
  </w:docVars>
  <w:rsids>
    <w:rsidRoot w:val="68172411"/>
    <w:rsid w:val="000E5DFC"/>
    <w:rsid w:val="001A12BC"/>
    <w:rsid w:val="00432CC8"/>
    <w:rsid w:val="004E341C"/>
    <w:rsid w:val="00585913"/>
    <w:rsid w:val="0066232E"/>
    <w:rsid w:val="007528CB"/>
    <w:rsid w:val="0081783B"/>
    <w:rsid w:val="00AB2B3B"/>
    <w:rsid w:val="00D623DE"/>
    <w:rsid w:val="00DD393B"/>
    <w:rsid w:val="00E81F1B"/>
    <w:rsid w:val="00EC64F2"/>
    <w:rsid w:val="00F97A56"/>
    <w:rsid w:val="2E78527E"/>
    <w:rsid w:val="547849B5"/>
    <w:rsid w:val="68172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</w:latentStyles>
  <w:style w:type="paragraph" w:default="1" w:styleId="1">
    <w:name w:val="Normal"/>
    <w:qFormat/>
    <w:uiPriority w:val="0"/>
    <w:rPr>
      <w:rFonts w:ascii="Calibri" w:hAnsi="Calibri" w:eastAsia="SimSun" w:cs="Times New Roman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SimHei" w:cs="Arial"/>
    </w:rPr>
  </w:style>
  <w:style w:type="paragraph" w:styleId="5">
    <w:name w:val="Balloon Text"/>
    <w:basedOn w:val="1"/>
    <w:link w:val="6"/>
    <w:uiPriority w:val="0"/>
    <w:rPr>
      <w:rFonts w:ascii="Segoe UI" w:hAnsi="Segoe UI" w:cs="Segoe UI"/>
      <w:sz w:val="18"/>
      <w:szCs w:val="18"/>
    </w:rPr>
  </w:style>
  <w:style w:type="character" w:customStyle="1" w:styleId="6">
    <w:name w:val="Sprechblasentext Zchn"/>
    <w:basedOn w:val="2"/>
    <w:link w:val="5"/>
    <w:uiPriority w:val="0"/>
    <w:rPr>
      <w:rFonts w:ascii="Segoe UI" w:hAnsi="Segoe UI" w:eastAsia="SimSun" w:cs="Segoe UI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777979-A45B-4651-AE9C-D09A534B864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ZALF e.V.</Company>
  <Pages>1</Pages>
  <Words>530</Words>
  <Characters>3340</Characters>
  <Lines>27</Lines>
  <Paragraphs>7</Paragraphs>
  <TotalTime>5</TotalTime>
  <ScaleCrop>false</ScaleCrop>
  <LinksUpToDate>false</LinksUpToDate>
  <CharactersWithSpaces>3863</CharactersWithSpaces>
  <Application>WPS Office_11.2.0.111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20:19:00Z</dcterms:created>
  <dc:creator>Anne</dc:creator>
  <cp:lastModifiedBy>Anne</cp:lastModifiedBy>
  <dcterms:modified xsi:type="dcterms:W3CDTF">2022-06-20T08:24:3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1-11.2.0.11130</vt:lpwstr>
  </property>
  <property fmtid="{D5CDD505-2E9C-101B-9397-08002B2CF9AE}" pid="3" name="ICV">
    <vt:lpwstr>C001C796125449BCBDF1E8104CC9B284</vt:lpwstr>
  </property>
</Properties>
</file>